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4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622"/>
        <w:gridCol w:w="1754"/>
        <w:gridCol w:w="1641"/>
        <w:gridCol w:w="1641"/>
        <w:gridCol w:w="1928"/>
        <w:gridCol w:w="1497"/>
        <w:gridCol w:w="1451"/>
      </w:tblGrid>
      <w:tr w:rsidR="00DA52A4" w:rsidRPr="003F1D30" w14:paraId="41AA6A15" w14:textId="77777777" w:rsidTr="00DA52A4">
        <w:trPr>
          <w:trHeight w:val="270"/>
          <w:jc w:val="center"/>
        </w:trPr>
        <w:tc>
          <w:tcPr>
            <w:tcW w:w="13423" w:type="dxa"/>
            <w:gridSpan w:val="8"/>
            <w:tcBorders>
              <w:top w:val="nil"/>
              <w:bottom w:val="single" w:sz="4" w:space="0" w:color="auto"/>
            </w:tcBorders>
          </w:tcPr>
          <w:p w14:paraId="45A763BF" w14:textId="377BB494" w:rsidR="00DA52A4" w:rsidRPr="003F1D30" w:rsidRDefault="002B730A" w:rsidP="00DA52A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4 </w:t>
            </w:r>
            <w:r w:rsidR="00DA52A4" w:rsidRPr="003F1D3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able. Comparison of </w:t>
            </w:r>
            <w:r w:rsidR="006262D5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ll </w:t>
            </w:r>
            <w:r w:rsidR="00DA52A4"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GBM gene mutations between the L</w:t>
            </w:r>
            <w:r w:rsidR="00575B14">
              <w:rPr>
                <w:rFonts w:ascii="Arial" w:hAnsi="Arial" w:cs="Arial"/>
                <w:b/>
                <w:bCs/>
                <w:sz w:val="21"/>
                <w:szCs w:val="21"/>
              </w:rPr>
              <w:t>EB-GBM</w:t>
            </w:r>
            <w:r w:rsidR="00DA52A4" w:rsidRPr="003F1D3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cohort and the TCGA cohort</w:t>
            </w:r>
            <w:r w:rsidR="00366309"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.</w:t>
            </w:r>
          </w:p>
        </w:tc>
      </w:tr>
      <w:tr w:rsidR="00E867A0" w:rsidRPr="003F1D30" w14:paraId="3EEDD300" w14:textId="4A5A7C51" w:rsidTr="00506457">
        <w:trPr>
          <w:trHeight w:val="987"/>
          <w:jc w:val="center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BEAD31E" w14:textId="2D1451B4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5AB210D2" w14:textId="26F851FA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utation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0218CB48" w14:textId="63C16D74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 xml:space="preserve">Type of </w:t>
            </w:r>
            <w:r w:rsidR="00A232BD">
              <w:rPr>
                <w:rFonts w:ascii="Arial" w:hAnsi="Arial" w:cs="Arial"/>
                <w:sz w:val="21"/>
                <w:szCs w:val="21"/>
              </w:rPr>
              <w:t>m</w:t>
            </w:r>
            <w:r w:rsidRPr="003F1D30">
              <w:rPr>
                <w:rFonts w:ascii="Arial" w:hAnsi="Arial" w:cs="Arial"/>
                <w:sz w:val="21"/>
                <w:szCs w:val="21"/>
              </w:rPr>
              <w:t>utatio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C3C29D8" w14:textId="12BA2C30" w:rsidR="0023616F" w:rsidRPr="003F1D30" w:rsidRDefault="00A232BD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umber of</w:t>
            </w:r>
            <w:r w:rsidR="0023616F" w:rsidRPr="003F1D30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="0023616F" w:rsidRPr="003F1D30">
              <w:rPr>
                <w:rFonts w:ascii="Arial" w:hAnsi="Arial" w:cs="Arial"/>
                <w:sz w:val="21"/>
                <w:szCs w:val="21"/>
              </w:rPr>
              <w:t xml:space="preserve">ffected 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  <w:r w:rsidR="0023616F" w:rsidRPr="003F1D30">
              <w:rPr>
                <w:rFonts w:ascii="Arial" w:hAnsi="Arial" w:cs="Arial"/>
                <w:sz w:val="21"/>
                <w:szCs w:val="21"/>
              </w:rPr>
              <w:t>amples (n=60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B1E3057" w14:textId="2B5CADEC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 xml:space="preserve">% </w:t>
            </w:r>
            <w:r w:rsidR="00A232BD">
              <w:rPr>
                <w:rFonts w:ascii="Arial" w:hAnsi="Arial" w:cs="Arial"/>
                <w:sz w:val="21"/>
                <w:szCs w:val="21"/>
              </w:rPr>
              <w:t>a</w:t>
            </w:r>
            <w:r w:rsidRPr="003F1D30">
              <w:rPr>
                <w:rFonts w:ascii="Arial" w:hAnsi="Arial" w:cs="Arial"/>
                <w:sz w:val="21"/>
                <w:szCs w:val="21"/>
              </w:rPr>
              <w:t xml:space="preserve">ffected </w:t>
            </w:r>
            <w:r w:rsidR="00A232BD">
              <w:rPr>
                <w:rFonts w:ascii="Arial" w:hAnsi="Arial" w:cs="Arial"/>
                <w:sz w:val="21"/>
                <w:szCs w:val="21"/>
              </w:rPr>
              <w:t>s</w:t>
            </w:r>
            <w:r w:rsidRPr="003F1D30">
              <w:rPr>
                <w:rFonts w:ascii="Arial" w:hAnsi="Arial" w:cs="Arial"/>
                <w:sz w:val="21"/>
                <w:szCs w:val="21"/>
              </w:rPr>
              <w:t>amples (n=</w:t>
            </w:r>
            <w:proofErr w:type="gramStart"/>
            <w:r w:rsidRPr="003F1D30">
              <w:rPr>
                <w:rFonts w:ascii="Arial" w:hAnsi="Arial" w:cs="Arial"/>
                <w:sz w:val="21"/>
                <w:szCs w:val="21"/>
              </w:rPr>
              <w:t>60)</w:t>
            </w:r>
            <w:r w:rsidR="00F5217D" w:rsidRPr="003F1D3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2CD9312" w14:textId="00141222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95% CI (L</w:t>
            </w:r>
            <w:r w:rsidR="003D7EB9">
              <w:rPr>
                <w:rFonts w:ascii="Arial" w:hAnsi="Arial" w:cs="Arial"/>
                <w:sz w:val="21"/>
                <w:szCs w:val="21"/>
              </w:rPr>
              <w:t>EB-GBM</w:t>
            </w:r>
            <w:r w:rsidRPr="003F1D30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gramStart"/>
            <w:r w:rsidR="00A232BD">
              <w:rPr>
                <w:rFonts w:ascii="Arial" w:hAnsi="Arial" w:cs="Arial"/>
                <w:sz w:val="21"/>
                <w:szCs w:val="21"/>
              </w:rPr>
              <w:t>c</w:t>
            </w:r>
            <w:r w:rsidRPr="003F1D30">
              <w:rPr>
                <w:rFonts w:ascii="Arial" w:hAnsi="Arial" w:cs="Arial"/>
                <w:sz w:val="21"/>
                <w:szCs w:val="21"/>
              </w:rPr>
              <w:t>ohort)</w:t>
            </w:r>
            <w:r w:rsidR="00F5217D" w:rsidRPr="003F1D30"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0315099" w14:textId="71CB85F0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TCGA %</w:t>
            </w:r>
            <w:r w:rsidR="00481943">
              <w:rPr>
                <w:rFonts w:ascii="Arial" w:hAnsi="Arial" w:cs="Arial"/>
                <w:sz w:val="21"/>
                <w:szCs w:val="21"/>
              </w:rPr>
              <w:t xml:space="preserve"> (n=</w:t>
            </w:r>
            <w:proofErr w:type="gramStart"/>
            <w:r w:rsidR="00481943">
              <w:rPr>
                <w:rFonts w:ascii="Arial" w:hAnsi="Arial" w:cs="Arial"/>
                <w:sz w:val="21"/>
                <w:szCs w:val="21"/>
              </w:rPr>
              <w:t>391)</w:t>
            </w:r>
            <w:r w:rsidR="00F5217D" w:rsidRPr="003F1D3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0C6019FA" w14:textId="7B78D574" w:rsidR="0023616F" w:rsidRPr="003F1D30" w:rsidRDefault="0023616F" w:rsidP="005828A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 xml:space="preserve">95% CI (TCGA </w:t>
            </w:r>
            <w:proofErr w:type="gramStart"/>
            <w:r w:rsidR="00A232BD">
              <w:rPr>
                <w:rFonts w:ascii="Arial" w:hAnsi="Arial" w:cs="Arial"/>
                <w:sz w:val="21"/>
                <w:szCs w:val="21"/>
              </w:rPr>
              <w:t>c</w:t>
            </w:r>
            <w:r w:rsidRPr="003F1D30">
              <w:rPr>
                <w:rFonts w:ascii="Arial" w:hAnsi="Arial" w:cs="Arial"/>
                <w:sz w:val="21"/>
                <w:szCs w:val="21"/>
              </w:rPr>
              <w:t>ohort)</w:t>
            </w:r>
            <w:r w:rsidR="00F5217D" w:rsidRPr="003F1D30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AA5FF9" w:rsidRPr="003F1D30" w14:paraId="4BB6A2C0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239F80F3" w14:textId="5B305053" w:rsidR="00AA5FF9" w:rsidRPr="003F1D30" w:rsidRDefault="00AA5FF9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ATRX</w:t>
            </w: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</w:tcPr>
          <w:p w14:paraId="3922ADF0" w14:textId="3E15E1B9" w:rsidR="00AA5FF9" w:rsidRDefault="00AA5FF9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</w:tcPr>
          <w:p w14:paraId="0277AADB" w14:textId="439831A7" w:rsidR="00AA5FF9" w:rsidRDefault="00AA5FF9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43E23ECB" w14:textId="14C86629" w:rsidR="00AA5FF9" w:rsidRPr="003F1D30" w:rsidRDefault="00AA5FF9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42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598FC42B" w14:textId="3A0B750B" w:rsidR="00AA5FF9" w:rsidRPr="003F1D30" w:rsidRDefault="00A25D11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70.0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658EF8" w14:textId="04F3A4FA" w:rsidR="00AA5FF9" w:rsidRPr="003F1D30" w:rsidRDefault="00A25D11" w:rsidP="003F4A5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58.4-81.6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</w:tcPr>
          <w:p w14:paraId="022AA8C6" w14:textId="07D719C2" w:rsidR="00AA5FF9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0.5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95DF7" w14:textId="7516FE48" w:rsidR="00AA5FF9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.4-13.5</w:t>
            </w:r>
          </w:p>
        </w:tc>
      </w:tr>
      <w:tr w:rsidR="00506457" w:rsidRPr="003F1D30" w14:paraId="6649C194" w14:textId="77777777" w:rsidTr="00506457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5029CCF7" w14:textId="77777777" w:rsidR="00506457" w:rsidRPr="003F1D30" w:rsidRDefault="005064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6EA8FE10" w14:textId="0A13E9BC" w:rsidR="00506457" w:rsidRDefault="005064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929Q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64279FF3" w14:textId="7D48E504" w:rsidR="00506457" w:rsidRDefault="005064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5F301C18" w14:textId="7F502397" w:rsidR="00506457" w:rsidRPr="00A25D11" w:rsidRDefault="003C31E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5D11">
              <w:rPr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53B2B75C" w14:textId="52679946" w:rsidR="00506457" w:rsidRPr="00A25D11" w:rsidRDefault="00A25D11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25D11">
              <w:rPr>
                <w:rFonts w:ascii="Arial" w:hAnsi="Arial" w:cs="Arial"/>
                <w:sz w:val="21"/>
                <w:szCs w:val="21"/>
              </w:rPr>
              <w:t>6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0A311AD1" w14:textId="22B3C5F9" w:rsidR="00506457" w:rsidRPr="00A25D11" w:rsidRDefault="00A25D11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51.1-75.5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18DE87F7" w14:textId="4081AFC6" w:rsidR="00506457" w:rsidRPr="005107A7" w:rsidRDefault="005107A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107A7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C12BF83" w14:textId="2D3E0AFC" w:rsidR="00506457" w:rsidRPr="005107A7" w:rsidRDefault="005107A7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07A7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3F4A57" w:rsidRPr="003F1D30" w14:paraId="470BB185" w14:textId="77777777" w:rsidTr="00506457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3B54F5AC" w14:textId="0290531E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CDH11X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4561926A" w14:textId="1C372F62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4B3AB88F" w14:textId="14CD196A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26C72DCD" w14:textId="75D15F4A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4234E1DF" w14:textId="7C419F54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31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01C9FE09" w14:textId="005DDEDA" w:rsidR="003F4A57" w:rsidRPr="003F1D30" w:rsidRDefault="00A25D11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9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9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3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3D234077" w14:textId="589B6C4D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0C6CDA9F" w14:textId="5AA148CA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-0.0</w:t>
            </w:r>
          </w:p>
        </w:tc>
      </w:tr>
      <w:tr w:rsidR="003F4A57" w:rsidRPr="003F1D30" w14:paraId="74B588A1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19AB59EE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5DA5B555" w14:textId="633632DD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S958L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392A6EB9" w14:textId="314A389B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2BE677D0" w14:textId="076A5081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438F40C7" w14:textId="149F0F33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69B4E071" w14:textId="3E505ACF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  <w:r w:rsidR="00A25D11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A25D11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A25D11">
              <w:rPr>
                <w:rFonts w:ascii="Arial" w:hAnsi="Arial" w:cs="Arial"/>
                <w:color w:val="000000"/>
                <w:sz w:val="21"/>
                <w:szCs w:val="21"/>
              </w:rPr>
              <w:t>34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A25D11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5B133A32" w14:textId="7E35758E" w:rsidR="003F4A57" w:rsidRPr="003F1D30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0BAC86A1" w14:textId="2CCE0E56" w:rsidR="003F4A57" w:rsidRPr="003F1D30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3F4A57" w:rsidRPr="003F1D30" w14:paraId="32A135BF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4D8D6145" w14:textId="6B3A94E5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TEN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43D97181" w14:textId="0927043D" w:rsidR="003F4A57" w:rsidRPr="00002A9E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07E428C0" w14:textId="3FC82908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56FBFAC8" w14:textId="416F1099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1BD0AADE" w14:textId="5CDC9DB7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30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2F37C2D1" w14:textId="681BF5EB" w:rsidR="003F4A57" w:rsidRPr="003F1D30" w:rsidRDefault="00A25D11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8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1.6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0939A04C" w14:textId="5DBAE55A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5.0</w:t>
            </w:r>
          </w:p>
        </w:tc>
        <w:tc>
          <w:tcPr>
            <w:tcW w:w="14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02C74B52" w14:textId="7300D375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0.3-39.8</w:t>
            </w:r>
          </w:p>
        </w:tc>
      </w:tr>
      <w:tr w:rsidR="003F4A57" w:rsidRPr="003F1D30" w14:paraId="3FF9ABB0" w14:textId="7777777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282206F9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3C725034" w14:textId="5F80EB7C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I101T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087BBB41" w14:textId="6FD6E1BD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0DCB505C" w14:textId="219F0CDE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4BD67F2F" w14:textId="6DBD6834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EDA1CE4" w14:textId="33C4BA82" w:rsidR="003F4A57" w:rsidRPr="003F1D30" w:rsidRDefault="00A25D11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10934979" w14:textId="3897ED42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0.</w:t>
            </w:r>
            <w:r w:rsidR="00CB58AB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D765722" w14:textId="135F6B98" w:rsidR="003F4A57" w:rsidRPr="003F1D30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0.2-0.8</w:t>
            </w:r>
          </w:p>
        </w:tc>
      </w:tr>
      <w:tr w:rsidR="003F4A57" w:rsidRPr="003F1D30" w14:paraId="34459FD4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41187C89" w14:textId="4C53C410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TP53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636E7B9E" w14:textId="561687FC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20895329" w14:textId="03FD357C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4F4821E9" w14:textId="4495845C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1D49D591" w14:textId="3703A280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26.7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3492E10F" w14:textId="24ECEE0B" w:rsidR="003F4A57" w:rsidRPr="003F1D30" w:rsidRDefault="009766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5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5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3</w:t>
            </w:r>
            <w:r w:rsidR="0041612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</w:t>
            </w:r>
            <w:r w:rsidR="003F4A57"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 w:rsidR="0041612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01D0DDEF" w14:textId="5E1CB1E3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1.7</w:t>
            </w:r>
          </w:p>
        </w:tc>
        <w:tc>
          <w:tcPr>
            <w:tcW w:w="14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44DED95D" w14:textId="16B30020" w:rsidR="003F4A57" w:rsidRPr="003F1D30" w:rsidRDefault="00CB58AB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7.1-36.3</w:t>
            </w:r>
          </w:p>
        </w:tc>
      </w:tr>
      <w:tr w:rsidR="003F4A57" w:rsidRPr="003F1D30" w14:paraId="2EF59F23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673BE638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7FFBD060" w14:textId="7591D313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175H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A75F180" w14:textId="765B8652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9BEBACE" w14:textId="303CF2E6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5113BB0" w14:textId="2D3F25D1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BA63" w14:textId="21710F5D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59A2D93" w14:textId="04FBFFC2" w:rsidR="003F4A57" w:rsidRPr="003F1D30" w:rsidRDefault="003A74E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3306D" w14:textId="5B50908B" w:rsidR="003F4A57" w:rsidRPr="003F1D30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6-3.4</w:t>
            </w:r>
          </w:p>
        </w:tc>
      </w:tr>
      <w:tr w:rsidR="003F4A57" w:rsidRPr="003F1D30" w14:paraId="5B060875" w14:textId="7777777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59E1853D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3BC1682D" w14:textId="45779FAA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248Q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5C65939" w14:textId="1935122E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5598F23" w14:textId="240724E3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77D50ABA" w14:textId="411ED874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79AE" w14:textId="186096BC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D8DE8A4" w14:textId="4465FD5F" w:rsidR="003F4A57" w:rsidRPr="003F1D30" w:rsidRDefault="00C6227F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2D304" w14:textId="76E306D8" w:rsidR="003F4A57" w:rsidRPr="003F1D30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-3.1</w:t>
            </w:r>
          </w:p>
        </w:tc>
      </w:tr>
      <w:tr w:rsidR="003F4A57" w:rsidRPr="003F1D30" w14:paraId="0515E366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22DA9775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36F132DB" w14:textId="0151ADD7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337C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5E38BCBF" w14:textId="3586D12C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1ADC646" w14:textId="10134414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29C51EF" w14:textId="4E276FF5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003E3" w14:textId="1A403084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5A1C892" w14:textId="59FEE8C9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87038" w14:textId="5FBE5295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0</w:t>
            </w:r>
            <w:r w:rsidR="00826EB7" w:rsidRPr="003F1D30">
              <w:rPr>
                <w:rFonts w:ascii="Arial" w:hAnsi="Arial" w:cs="Arial"/>
                <w:color w:val="000000"/>
                <w:sz w:val="21"/>
                <w:szCs w:val="21"/>
              </w:rPr>
              <w:t>-0.0</w:t>
            </w:r>
          </w:p>
        </w:tc>
      </w:tr>
      <w:tr w:rsidR="00C167C4" w:rsidRPr="003F1D30" w14:paraId="2AB66017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10B04463" w14:textId="77777777" w:rsidR="00C167C4" w:rsidRPr="00C167C4" w:rsidRDefault="00C167C4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53C3A25" w14:textId="69F41397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R248W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28F6F6B" w14:textId="09AFAAEA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3B20468" w14:textId="333C903A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F5FEDE3" w14:textId="74617661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601B8" w14:textId="496BF1EF" w:rsidR="00C167C4" w:rsidRPr="00C167C4" w:rsidRDefault="00C167C4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167C4">
              <w:rPr>
                <w:rFonts w:ascii="Arial" w:hAnsi="Arial" w:cs="Arial"/>
                <w:color w:val="000000"/>
                <w:sz w:val="21"/>
                <w:szCs w:val="21"/>
              </w:rPr>
              <w:t>-1.6-4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8ECCB2F" w14:textId="105F65E7" w:rsidR="00C167C4" w:rsidRPr="00C167C4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B8DA8" w14:textId="00085F65" w:rsidR="00C167C4" w:rsidRPr="00C167C4" w:rsidRDefault="00CB58AB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-2.4</w:t>
            </w:r>
          </w:p>
        </w:tc>
      </w:tr>
      <w:tr w:rsidR="00C167C4" w:rsidRPr="003F1D30" w14:paraId="09E8C7F8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3498E217" w14:textId="77777777" w:rsidR="00C167C4" w:rsidRPr="00C167C4" w:rsidRDefault="00C167C4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68265914" w14:textId="197E3070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R282W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22345478" w14:textId="1FE41ADE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4C995144" w14:textId="0CE7863A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30CF7718" w14:textId="2EC4CA44" w:rsidR="00C167C4" w:rsidRPr="00C167C4" w:rsidRDefault="00C167C4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218A1F2" w14:textId="20875302" w:rsidR="00C167C4" w:rsidRPr="00C167C4" w:rsidRDefault="00C167C4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167C4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26098CAB" w14:textId="68713963" w:rsidR="00C167C4" w:rsidRPr="00C167C4" w:rsidRDefault="00CB58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7664819" w14:textId="17CD8228" w:rsidR="00C167C4" w:rsidRPr="00C167C4" w:rsidRDefault="00CB58AB" w:rsidP="003F4A57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-2.4</w:t>
            </w:r>
          </w:p>
        </w:tc>
      </w:tr>
      <w:tr w:rsidR="003F4A57" w:rsidRPr="003F1D30" w14:paraId="2D6888C2" w14:textId="5DD14A89" w:rsidTr="00C167C4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44C48389" w14:textId="15B1274C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F1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41F7051F" w14:textId="111D3A30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57108A58" w14:textId="23F991D7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3C8C54BF" w14:textId="3FD47457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6E9BFF19" w14:textId="5082A1BD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25.0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7725FA4" w14:textId="7C16B6CE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  <w:r w:rsidR="009766A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 w:rsidR="009766A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3</w:t>
            </w:r>
            <w:r w:rsidR="0041612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 w:rsidR="0041612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</w:tcBorders>
          </w:tcPr>
          <w:p w14:paraId="71964882" w14:textId="59B16707" w:rsidR="003F4A57" w:rsidRPr="003F1D30" w:rsidRDefault="008F5ED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3.0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412544E2" w14:textId="0F0F5132" w:rsidR="003F4A57" w:rsidRPr="003F1D30" w:rsidRDefault="008F5ED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9.7-16.4</w:t>
            </w:r>
          </w:p>
        </w:tc>
      </w:tr>
      <w:tr w:rsidR="00B10346" w:rsidRPr="003F1D30" w14:paraId="3DCBD3CC" w14:textId="4DD06725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1E5332C0" w14:textId="39D98033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EGFR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78CEB308" w14:textId="35B7C639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5B41FDEC" w14:textId="385CBCFF" w:rsidR="003F4A57" w:rsidRPr="003F1D30" w:rsidRDefault="00002A9E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2CB73E75" w14:textId="68180808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0CE3CE6C" w14:textId="7CF8FD22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23.3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5D12CA3A" w14:textId="0566FD4F" w:rsidR="003F4A57" w:rsidRPr="003F1D30" w:rsidRDefault="003F4A5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  <w:r w:rsidR="009766A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 w:rsidR="009766A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4.0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1A72B664" w14:textId="5983391D" w:rsidR="003F4A57" w:rsidRPr="003F1D30" w:rsidRDefault="008F5ED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7.1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4F11D680" w14:textId="3158D512" w:rsidR="003F4A57" w:rsidRPr="003F1D30" w:rsidRDefault="008F5ED7" w:rsidP="003F4A5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2.7-31.5</w:t>
            </w:r>
          </w:p>
        </w:tc>
      </w:tr>
      <w:tr w:rsidR="00B10346" w:rsidRPr="003F1D30" w14:paraId="56738DB8" w14:textId="7A5EC11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4F891F29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A7D50DE" w14:textId="564D0DBE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G598V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99C88B5" w14:textId="651511DB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49440D9" w14:textId="745AE49C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6888366" w14:textId="5E011DA5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5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C403" w14:textId="696C0B7C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0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E25AD3C" w14:textId="541F1427" w:rsidR="003F4A57" w:rsidRPr="003F1D30" w:rsidRDefault="002806D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29255" w14:textId="2AAA20AC" w:rsidR="003F4A57" w:rsidRPr="003F1D30" w:rsidRDefault="002806D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5-5.1</w:t>
            </w:r>
          </w:p>
        </w:tc>
      </w:tr>
      <w:tr w:rsidR="00B10346" w:rsidRPr="003F1D30" w14:paraId="398CF030" w14:textId="69548DD5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2A10AB27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C82D2CE" w14:textId="52AF1683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A289T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3AD9E24E" w14:textId="21FF8F03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1DE084C" w14:textId="641E1D63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DF10ED2" w14:textId="725A3AC0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13FC" w14:textId="50D67632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3D26582" w14:textId="2A7C7FB3" w:rsidR="003F4A57" w:rsidRPr="003F1D30" w:rsidRDefault="005107A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</w:t>
            </w:r>
            <w:r w:rsidR="002806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2251A" w14:textId="76A8765B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 w:rsidR="00B959BD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826EB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2806DB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B959BD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2806D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3F4A57" w:rsidRPr="003F1D30" w14:paraId="4ABA5315" w14:textId="77777777" w:rsidTr="00C167C4">
        <w:trPr>
          <w:trHeight w:val="253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22FD0ABD" w14:textId="77777777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6091BF23" w14:textId="5573FDC6" w:rsidR="003F4A57" w:rsidRPr="003F1D30" w:rsidRDefault="003F4A57" w:rsidP="003F4A57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108K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820D01A" w14:textId="5DDB6CE5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25E90AF" w14:textId="45ED7079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0E163CB" w14:textId="41009F49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0A89" w14:textId="2EDE967D" w:rsidR="003F4A57" w:rsidRPr="003F1D30" w:rsidRDefault="009766AB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3F4A5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416126">
              <w:rPr>
                <w:rFonts w:ascii="Arial" w:hAnsi="Arial" w:cs="Arial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2A6EE8D" w14:textId="617FF661" w:rsidR="003F4A57" w:rsidRPr="003F1D30" w:rsidRDefault="005107A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="003F4A57" w:rsidRPr="003F1D30">
              <w:rPr>
                <w:rFonts w:ascii="Arial" w:hAnsi="Arial" w:cs="Arial"/>
                <w:sz w:val="21"/>
                <w:szCs w:val="21"/>
              </w:rPr>
              <w:t>.</w:t>
            </w:r>
            <w:r w:rsidR="002806DB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8DAF" w14:textId="60F6B7AB" w:rsidR="003F4A57" w:rsidRPr="003F1D30" w:rsidRDefault="003F4A57" w:rsidP="003F4A5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</w:t>
            </w:r>
            <w:r w:rsidR="00B959BD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="00826EB7"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2806DB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="00826EB7"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 w:rsidR="002806DB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C10145" w:rsidRPr="003F1D30" w14:paraId="4B87DA4D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6B99E39B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9BD9FFB" w14:textId="4FE28619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289V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AAF1E99" w14:textId="51E478EB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3B35B92F" w14:textId="44FFB340" w:rsidR="00C10145" w:rsidRP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0145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70E259B" w14:textId="24D1B4D4" w:rsidR="00C10145" w:rsidRP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0145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6382" w14:textId="6205CF91" w:rsidR="00C10145" w:rsidRPr="00C10145" w:rsidRDefault="00C10145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10145">
              <w:rPr>
                <w:rFonts w:ascii="Arial" w:hAnsi="Arial" w:cs="Arial"/>
                <w:color w:val="000000"/>
                <w:sz w:val="21"/>
                <w:szCs w:val="21"/>
              </w:rPr>
              <w:t>-1.6-4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3872E8B" w14:textId="14165CAD" w:rsidR="00C10145" w:rsidRPr="002806DB" w:rsidRDefault="002806DB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06DB">
              <w:rPr>
                <w:rFonts w:ascii="Arial" w:hAnsi="Arial" w:cs="Arial"/>
                <w:sz w:val="21"/>
                <w:szCs w:val="21"/>
              </w:rPr>
              <w:t>3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16CCE" w14:textId="6FF48416" w:rsidR="00C10145" w:rsidRPr="002806DB" w:rsidRDefault="002806DB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1.9-5.7</w:t>
            </w:r>
          </w:p>
        </w:tc>
      </w:tr>
      <w:tr w:rsidR="00C10145" w:rsidRPr="003F1D30" w14:paraId="01880270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2A47562E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0DC1F92E" w14:textId="25E1D840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222C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58124B6" w14:textId="25421410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66A5381" w14:textId="7308732A" w:rsidR="00C10145" w:rsidRP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014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812393A" w14:textId="4E259B99" w:rsidR="00C10145" w:rsidRP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0145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5D35" w14:textId="0DA57BAA" w:rsidR="00C10145" w:rsidRPr="00C10145" w:rsidRDefault="00C10145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10145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A468CC0" w14:textId="1CCE8363" w:rsidR="00C10145" w:rsidRPr="002806DB" w:rsidRDefault="002806DB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06DB">
              <w:rPr>
                <w:rFonts w:ascii="Arial" w:hAnsi="Arial" w:cs="Arial"/>
                <w:sz w:val="21"/>
                <w:szCs w:val="21"/>
              </w:rPr>
              <w:t>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7B11" w14:textId="3A0D84C5" w:rsidR="00C10145" w:rsidRPr="002806DB" w:rsidRDefault="002806DB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3-2.8</w:t>
            </w:r>
          </w:p>
        </w:tc>
      </w:tr>
      <w:tr w:rsidR="00C167C4" w:rsidRPr="003F1D30" w14:paraId="27D4F89F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2829E6E7" w14:textId="77777777" w:rsidR="00C167C4" w:rsidRPr="003F1D30" w:rsidRDefault="00C167C4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6A8BF2F3" w14:textId="53BE5B27" w:rsidR="00C167C4" w:rsidRDefault="00C167C4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289D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15F4359D" w14:textId="7E9E21CE" w:rsidR="00C167C4" w:rsidRDefault="00C167C4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54B979A3" w14:textId="1383E196" w:rsidR="00C167C4" w:rsidRPr="00C167C4" w:rsidRDefault="00C167C4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6A7C457E" w14:textId="4897A3DA" w:rsidR="00C167C4" w:rsidRPr="00C167C4" w:rsidRDefault="00C167C4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167C4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C82E677" w14:textId="65164852" w:rsidR="00C167C4" w:rsidRPr="00C167C4" w:rsidRDefault="00C167C4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167C4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04D02818" w14:textId="6F092945" w:rsidR="00C167C4" w:rsidRPr="002806DB" w:rsidRDefault="002806DB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806DB"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409ED16C" w14:textId="65DD4355" w:rsidR="00C167C4" w:rsidRPr="002806DB" w:rsidRDefault="002806DB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-2.4</w:t>
            </w:r>
          </w:p>
        </w:tc>
      </w:tr>
      <w:tr w:rsidR="00C10145" w:rsidRPr="003F1D30" w14:paraId="43B6340F" w14:textId="77777777" w:rsidTr="00C167C4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665EC428" w14:textId="04AF3FD3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IK3CA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5C982E9C" w14:textId="523023AB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55410F15" w14:textId="1BD542CC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3BEC6E7F" w14:textId="5F704042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7857DE1E" w14:textId="705E0DF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21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5DF118E3" w14:textId="634BF0A9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1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05549D34" w14:textId="68827137" w:rsidR="00C10145" w:rsidRDefault="00C918A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0.2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1A1F741D" w14:textId="2C5FDD32" w:rsidR="00C10145" w:rsidRDefault="00C918AA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.2-13.2</w:t>
            </w:r>
          </w:p>
        </w:tc>
      </w:tr>
      <w:tr w:rsidR="00C10145" w:rsidRPr="003F1D30" w14:paraId="70AF494E" w14:textId="77777777" w:rsidTr="00471740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295B3F75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2C9E286C" w14:textId="5D1228F6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H1047R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4A81848F" w14:textId="1CBA3F6F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5C74D2B" w14:textId="3020458A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29E8680D" w14:textId="61188C28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971C" w14:textId="05C5D03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66DE597" w14:textId="299CD187" w:rsidR="00C10145" w:rsidRDefault="00C918A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D9238" w14:textId="1A7F2011" w:rsidR="00C10145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="00C918AA">
              <w:rPr>
                <w:rFonts w:ascii="Arial" w:hAnsi="Arial" w:cs="Arial"/>
                <w:color w:val="000000"/>
                <w:sz w:val="21"/>
                <w:szCs w:val="21"/>
              </w:rPr>
              <w:t>0.2-1.2</w:t>
            </w:r>
          </w:p>
        </w:tc>
      </w:tr>
      <w:tr w:rsidR="00D6346E" w:rsidRPr="003F1D30" w14:paraId="2B91A314" w14:textId="77777777" w:rsidTr="00471740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1FFB9164" w14:textId="77777777" w:rsidR="00D6346E" w:rsidRPr="003F1D30" w:rsidRDefault="00D6346E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10564D3" w14:textId="0833B6A9" w:rsidR="00D6346E" w:rsidRPr="00D6346E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6346E">
              <w:rPr>
                <w:rFonts w:ascii="Arial" w:hAnsi="Arial" w:cs="Arial"/>
                <w:sz w:val="21"/>
                <w:szCs w:val="21"/>
              </w:rPr>
              <w:t>E545K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16F9AEAC" w14:textId="44B3054A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03AEC2EC" w14:textId="452F489C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2788151" w14:textId="2245AF69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F95C" w14:textId="3A428839" w:rsidR="00D6346E" w:rsidRDefault="00D6346E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43C1EB5" w14:textId="435BC4DD" w:rsidR="00D6346E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C8E5" w14:textId="02EDF7B3" w:rsidR="00D6346E" w:rsidRDefault="00EE3F64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0.1-1.6</w:t>
            </w:r>
          </w:p>
        </w:tc>
      </w:tr>
      <w:tr w:rsidR="00D6346E" w:rsidRPr="003F1D30" w14:paraId="02A31125" w14:textId="77777777" w:rsidTr="00471740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6AC7BDD9" w14:textId="77777777" w:rsidR="00D6346E" w:rsidRPr="003F1D30" w:rsidRDefault="00D6346E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0BCB2F76" w14:textId="03E664B2" w:rsidR="00D6346E" w:rsidRPr="00D6346E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6346E">
              <w:rPr>
                <w:rFonts w:ascii="Arial" w:hAnsi="Arial" w:cs="Arial"/>
                <w:sz w:val="21"/>
                <w:szCs w:val="21"/>
              </w:rPr>
              <w:t>R88Q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0CE87EA3" w14:textId="50A8C2D4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4E4EF29B" w14:textId="754723A4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45BDF169" w14:textId="6302DDEA" w:rsidR="00D6346E" w:rsidRPr="003F1D30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2E31F77" w14:textId="208E079F" w:rsidR="00D6346E" w:rsidRDefault="00D6346E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7E3AD54B" w14:textId="1C84066A" w:rsidR="00D6346E" w:rsidRDefault="00D6346E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2159FE0" w14:textId="5CC8566A" w:rsidR="00D6346E" w:rsidRDefault="00EE3F64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0.1-1.6</w:t>
            </w:r>
          </w:p>
        </w:tc>
      </w:tr>
      <w:tr w:rsidR="00C10145" w:rsidRPr="003F1D30" w14:paraId="46789423" w14:textId="77777777" w:rsidTr="00471740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70E953D2" w14:textId="022801EC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SCN9A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42418AF6" w14:textId="35C263DF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7A69D7B4" w14:textId="58CB5EF2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677CD9F4" w14:textId="484F1C8D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3BC256A2" w14:textId="57F91A5B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21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29825B65" w14:textId="00ED1E35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08F903AB" w14:textId="2C961ED7" w:rsidR="00C10145" w:rsidRPr="003F1D30" w:rsidRDefault="00C918A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540E5FA8" w14:textId="17CA2B82" w:rsidR="00C10145" w:rsidRPr="003F1D30" w:rsidRDefault="00C918A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689043C3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7B91AB9F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E71F896" w14:textId="6A5A78B9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E1974K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E8E3E56" w14:textId="6FEAD4FC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155A55DB" w14:textId="4985014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459C7159" w14:textId="7301F9FF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6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456A" w14:textId="1118FE54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4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3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E34C46E" w14:textId="03087648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9064" w14:textId="2075259B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266C9DBE" w14:textId="7777777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1BEAD8CB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1B8B97AD" w14:textId="1D4EBC3B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S1972R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7282F825" w14:textId="56296D5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546769A" w14:textId="01FA184D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0B40D8FA" w14:textId="5FE2FBA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5.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098EE" w14:textId="41C9F721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0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A87BF72" w14:textId="3E62596F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6236" w14:textId="6245B51E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4EB86505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11182588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66649A1C" w14:textId="23DDD2A0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S1975K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4F91264F" w14:textId="39E19034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3C791DDB" w14:textId="257689CC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0D7B33CD" w14:textId="77FF9E7D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4A7EFFC3" w14:textId="3E13D7FD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0526AFD7" w14:textId="1603BD00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38346FF9" w14:textId="41DC7F50" w:rsidR="00C10145" w:rsidRPr="003F1D30" w:rsidRDefault="00C918A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2F8FAA7A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13EAEEAC" w14:textId="612FC856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IDH1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36D2E9D1" w14:textId="4E77970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3582AA0B" w14:textId="48DFE10E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5460CCA5" w14:textId="0125888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2097A7FD" w14:textId="17F36223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5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75146AC6" w14:textId="12165856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4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2B513447" w14:textId="0B5DD1B0" w:rsidR="00C10145" w:rsidRPr="003F1D30" w:rsidRDefault="008B1482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6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654F557E" w14:textId="65B545F0" w:rsidR="00C10145" w:rsidRPr="003F1D30" w:rsidRDefault="008B1482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.2-9.1</w:t>
            </w:r>
          </w:p>
        </w:tc>
      </w:tr>
      <w:tr w:rsidR="00C10145" w:rsidRPr="003F1D30" w14:paraId="46069062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4810A6A8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41D65BC4" w14:textId="35A0D4DB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132H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679DFDD3" w14:textId="76129FCF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578B34C9" w14:textId="05A4E4B1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1274E0E8" w14:textId="39132D40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8E4EE9D" w14:textId="4CE08246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17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71A2B7B4" w14:textId="11848726" w:rsidR="00C10145" w:rsidRPr="003F1D30" w:rsidRDefault="008B1482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.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0A6E56DA" w14:textId="7208779A" w:rsidR="00C10145" w:rsidRPr="003F1D30" w:rsidRDefault="008B1482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3.6-8.2</w:t>
            </w:r>
          </w:p>
        </w:tc>
      </w:tr>
      <w:tr w:rsidR="00C10145" w:rsidRPr="003F1D30" w14:paraId="133BA326" w14:textId="77777777" w:rsidTr="001172B3">
        <w:trPr>
          <w:trHeight w:val="253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04CAA6EC" w14:textId="32521173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DGFRA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6D7264C1" w14:textId="5BB3628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589022B8" w14:textId="4FC9B0AC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2C90C82F" w14:textId="117430C9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495C76A9" w14:textId="318057DA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5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B410516" w14:textId="5A69BF78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4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086D1914" w14:textId="5C2FD277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.4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5C67BFF3" w14:textId="02A9A6DD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.0-8.8</w:t>
            </w:r>
          </w:p>
        </w:tc>
      </w:tr>
      <w:tr w:rsidR="00C10145" w:rsidRPr="003F1D30" w14:paraId="0DA0A8D8" w14:textId="77777777" w:rsidTr="001172B3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39D89638" w14:textId="5B88D8D5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IK3R1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4507BE81" w14:textId="5E811811" w:rsidR="00C10145" w:rsidRPr="00002A9E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552444BC" w14:textId="078BA77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6B6DD362" w14:textId="2BF33C9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6F5356CD" w14:textId="2D69600D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3.3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6B35EE95" w14:textId="78C0ED20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1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0F0EAA91" w14:textId="5D712AAC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1.0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40B22776" w14:textId="45500E02" w:rsidR="00C10145" w:rsidRPr="003F1D30" w:rsidRDefault="00B42D1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.9-14.1</w:t>
            </w:r>
          </w:p>
        </w:tc>
      </w:tr>
      <w:tr w:rsidR="001172B3" w:rsidRPr="003F1D30" w14:paraId="43690343" w14:textId="77777777" w:rsidTr="001172B3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43AC5224" w14:textId="77777777" w:rsidR="001172B3" w:rsidRPr="003F1D30" w:rsidRDefault="001172B3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44D8185B" w14:textId="41B766F1" w:rsidR="001172B3" w:rsidRDefault="001172B3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376R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312B2D68" w14:textId="2316A026" w:rsidR="001172B3" w:rsidRDefault="001172B3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6079BA28" w14:textId="360A9252" w:rsidR="001172B3" w:rsidRPr="001172B3" w:rsidRDefault="001172B3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2B3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38E78665" w14:textId="14B8994A" w:rsidR="001172B3" w:rsidRPr="001172B3" w:rsidRDefault="001172B3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2B3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51B9FD1" w14:textId="431DCC70" w:rsidR="001172B3" w:rsidRPr="001172B3" w:rsidRDefault="001172B3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172B3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2FCEE793" w14:textId="09441932" w:rsidR="001172B3" w:rsidRPr="001172B3" w:rsidRDefault="001172B3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172B3"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2F96B34B" w14:textId="181D517B" w:rsidR="001172B3" w:rsidRPr="001172B3" w:rsidRDefault="001172B3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172B3">
              <w:rPr>
                <w:rFonts w:ascii="Arial" w:hAnsi="Arial" w:cs="Arial"/>
                <w:color w:val="000000"/>
                <w:sz w:val="21"/>
                <w:szCs w:val="21"/>
              </w:rPr>
              <w:t>0.2-2.4</w:t>
            </w:r>
          </w:p>
        </w:tc>
      </w:tr>
      <w:tr w:rsidR="00C10145" w:rsidRPr="003F1D30" w14:paraId="5E0F86E8" w14:textId="77777777" w:rsidTr="001172B3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7FA32924" w14:textId="300CEEBC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LZTR1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316E4A82" w14:textId="71F7E02F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6F2D1D96" w14:textId="0E4BF3FB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30D504D2" w14:textId="12DB8D79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7726B38B" w14:textId="0DD5310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1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22C2D1BC" w14:textId="419D4A92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.5-19.8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26F4E50D" w14:textId="10C12CC2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4.6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1C03EFB4" w14:textId="6C67491A" w:rsidR="00C10145" w:rsidRPr="003F1D30" w:rsidRDefault="00B42D1A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.5-6.7</w:t>
            </w:r>
          </w:p>
        </w:tc>
      </w:tr>
      <w:tr w:rsidR="00C10145" w:rsidRPr="003F1D30" w14:paraId="372644C7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789770CF" w14:textId="3B1082E8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LRP5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64CFADAF" w14:textId="5FF50F9E" w:rsidR="00C10145" w:rsidRPr="00002A9E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0E46EF6A" w14:textId="13A4C9DE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525B6B01" w14:textId="037AC8EA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1824F9BB" w14:textId="187A6930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1.7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5D8D31C8" w14:textId="7A18C36E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3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5-1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9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8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0CBB9E00" w14:textId="55B53B35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14A91F66" w14:textId="203FBE8E" w:rsidR="00C10145" w:rsidRPr="003F1D30" w:rsidRDefault="00B42D1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230F105E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7B8EECC4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351E08D3" w14:textId="5875130B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N255S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5C455699" w14:textId="1E68711A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6B182484" w14:textId="27C7BFB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183DBC3D" w14:textId="3511F3E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136B3360" w14:textId="19B0C174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129E9ABB" w14:textId="062A3F58" w:rsidR="00C10145" w:rsidRPr="003F1D30" w:rsidRDefault="00E963DB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69A2BBE4" w14:textId="1E510456" w:rsidR="00C10145" w:rsidRPr="003F1D30" w:rsidRDefault="00B42D1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781A115A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24FB914F" w14:textId="3EF3F8D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BRAF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620246E8" w14:textId="496856B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0C672FDD" w14:textId="33E0F542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6DA3F53E" w14:textId="309F4F3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4604420F" w14:textId="6AAEC067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10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2C672114" w14:textId="02CF3B5D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4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1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7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0B6CB7C3" w14:textId="259D08D6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.6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64D26FDB" w14:textId="136CF5FB" w:rsidR="00C10145" w:rsidRPr="003F1D30" w:rsidRDefault="00B42D1A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0-4.1</w:t>
            </w:r>
          </w:p>
        </w:tc>
      </w:tr>
      <w:tr w:rsidR="00C10145" w:rsidRPr="003F1D30" w14:paraId="44D036C6" w14:textId="7777777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single" w:sz="4" w:space="0" w:color="A6A6A6" w:themeColor="background1" w:themeShade="A6"/>
            </w:tcBorders>
          </w:tcPr>
          <w:p w14:paraId="74293C22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A6A6A6" w:themeColor="background1" w:themeShade="A6"/>
            </w:tcBorders>
          </w:tcPr>
          <w:p w14:paraId="6CF4CE39" w14:textId="314156F5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V600E</w:t>
            </w:r>
          </w:p>
        </w:tc>
        <w:tc>
          <w:tcPr>
            <w:tcW w:w="1754" w:type="dxa"/>
            <w:tcBorders>
              <w:top w:val="nil"/>
              <w:bottom w:val="single" w:sz="4" w:space="0" w:color="A6A6A6" w:themeColor="background1" w:themeShade="A6"/>
            </w:tcBorders>
          </w:tcPr>
          <w:p w14:paraId="069853E0" w14:textId="32B1B585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1CD672E5" w14:textId="668D71DA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single" w:sz="4" w:space="0" w:color="A6A6A6" w:themeColor="background1" w:themeShade="A6"/>
            </w:tcBorders>
          </w:tcPr>
          <w:p w14:paraId="6A028FB5" w14:textId="5B559D6C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7F500EC2" w14:textId="04001085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1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97" w:type="dxa"/>
            <w:tcBorders>
              <w:top w:val="nil"/>
              <w:bottom w:val="single" w:sz="4" w:space="0" w:color="A6A6A6" w:themeColor="background1" w:themeShade="A6"/>
            </w:tcBorders>
          </w:tcPr>
          <w:p w14:paraId="3D5319EB" w14:textId="5F6FA4FE" w:rsidR="00C10145" w:rsidRPr="003F1D30" w:rsidRDefault="00E963DB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38162683" w14:textId="207AA1E8" w:rsidR="00C10145" w:rsidRPr="003F1D30" w:rsidRDefault="00B42D1A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0.2-2.4</w:t>
            </w:r>
          </w:p>
        </w:tc>
      </w:tr>
      <w:tr w:rsidR="00C10145" w:rsidRPr="003F1D30" w14:paraId="42022897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934767" w14:textId="485870FC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COL1A2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271C5A" w14:textId="6FA94605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776BAF" w14:textId="38C1D260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6ADAE4" w14:textId="21E52470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55C06CB" w14:textId="0247F2B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0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67D426F" w14:textId="6EBA4BCA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.4-17.6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E6A6800" w14:textId="762EFC3A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5324B35F" w14:textId="60FB06B5" w:rsidR="00C10145" w:rsidRPr="003F1D30" w:rsidRDefault="00B42D1A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55A557E9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F03A41" w14:textId="00E1CF0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STAG2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F79119" w14:textId="02208E47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8662D8" w14:textId="35FEE2B4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8ACE7D" w14:textId="0BCF11A8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2058F8" w14:textId="643433E3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0.0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3901E77A" w14:textId="27E02BDA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.4-17.6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1A14CE" w14:textId="6B025DC1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4.3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single" w:sz="4" w:space="0" w:color="A6A6A6"/>
              <w:right w:val="nil"/>
            </w:tcBorders>
            <w:shd w:val="clear" w:color="auto" w:fill="auto"/>
          </w:tcPr>
          <w:p w14:paraId="189CE261" w14:textId="5D87293A" w:rsidR="00C10145" w:rsidRPr="003F1D30" w:rsidRDefault="001C039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2.3-6.4</w:t>
            </w:r>
          </w:p>
        </w:tc>
      </w:tr>
      <w:tr w:rsidR="00C10145" w:rsidRPr="003F1D30" w14:paraId="4612FA54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single" w:sz="4" w:space="0" w:color="A6A6A6" w:themeColor="background1" w:themeShade="A6"/>
              <w:bottom w:val="nil"/>
            </w:tcBorders>
          </w:tcPr>
          <w:p w14:paraId="546E2298" w14:textId="22EA5B2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TERT</w:t>
            </w:r>
          </w:p>
        </w:tc>
        <w:tc>
          <w:tcPr>
            <w:tcW w:w="1622" w:type="dxa"/>
            <w:tcBorders>
              <w:top w:val="single" w:sz="4" w:space="0" w:color="A6A6A6" w:themeColor="background1" w:themeShade="A6"/>
              <w:bottom w:val="nil"/>
            </w:tcBorders>
          </w:tcPr>
          <w:p w14:paraId="2031F777" w14:textId="788D81E8" w:rsidR="00C10145" w:rsidRPr="00002A9E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6A6A6" w:themeColor="background1" w:themeShade="A6"/>
              <w:bottom w:val="nil"/>
            </w:tcBorders>
          </w:tcPr>
          <w:p w14:paraId="37EF4654" w14:textId="6C5A7C7A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7169E3E6" w14:textId="13B8E6E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641" w:type="dxa"/>
            <w:tcBorders>
              <w:top w:val="single" w:sz="4" w:space="0" w:color="A6A6A6" w:themeColor="background1" w:themeShade="A6"/>
              <w:bottom w:val="nil"/>
            </w:tcBorders>
          </w:tcPr>
          <w:p w14:paraId="0658D12A" w14:textId="377E002F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6.7</w:t>
            </w:r>
          </w:p>
        </w:tc>
        <w:tc>
          <w:tcPr>
            <w:tcW w:w="1928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</w:tcPr>
          <w:p w14:paraId="185CED3C" w14:textId="3171FF86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.4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1497" w:type="dxa"/>
            <w:tcBorders>
              <w:top w:val="single" w:sz="4" w:space="0" w:color="A6A6A6" w:themeColor="background1" w:themeShade="A6"/>
              <w:bottom w:val="nil"/>
            </w:tcBorders>
          </w:tcPr>
          <w:p w14:paraId="4005DA62" w14:textId="48DD3C17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.8</w:t>
            </w:r>
          </w:p>
        </w:tc>
        <w:tc>
          <w:tcPr>
            <w:tcW w:w="14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</w:tcPr>
          <w:p w14:paraId="3B97B54C" w14:textId="14F84785" w:rsidR="00C10145" w:rsidRPr="003F1D30" w:rsidRDefault="001C039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.2-4.5</w:t>
            </w:r>
          </w:p>
        </w:tc>
      </w:tr>
      <w:tr w:rsidR="00C10145" w:rsidRPr="003F1D30" w14:paraId="677CCAAD" w14:textId="77777777" w:rsidTr="00B10346">
        <w:trPr>
          <w:trHeight w:val="239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5EE02CC1" w14:textId="77B07CAA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5921DD60" w14:textId="7B584BE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268C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03368FFC" w14:textId="056434AF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5F3E5D6F" w14:textId="7045E2B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76934F94" w14:textId="441812E0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D2F6" w14:textId="446D3FBB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1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.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989D3F2" w14:textId="6A98E76D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4EE0A" w14:textId="58F10906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12B75F81" w14:textId="77777777" w:rsidTr="00B10346">
        <w:trPr>
          <w:trHeight w:val="253"/>
          <w:jc w:val="center"/>
        </w:trPr>
        <w:tc>
          <w:tcPr>
            <w:tcW w:w="1889" w:type="dxa"/>
            <w:tcBorders>
              <w:top w:val="nil"/>
              <w:bottom w:val="nil"/>
            </w:tcBorders>
          </w:tcPr>
          <w:p w14:paraId="0209CBEC" w14:textId="77777777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</w:tcPr>
          <w:p w14:paraId="4CE0DA8D" w14:textId="06F32874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622C</w:t>
            </w:r>
          </w:p>
        </w:tc>
        <w:tc>
          <w:tcPr>
            <w:tcW w:w="1754" w:type="dxa"/>
            <w:tcBorders>
              <w:top w:val="nil"/>
              <w:bottom w:val="nil"/>
            </w:tcBorders>
          </w:tcPr>
          <w:p w14:paraId="692D2771" w14:textId="3963942D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044F1131" w14:textId="3C38585E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85330EE" w14:textId="58A2D5B4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91A23" w14:textId="351C1110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1.6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8BC9E55" w14:textId="79ED4622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3191D" w14:textId="122F4E65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3EF8A988" w14:textId="77777777" w:rsidTr="003C31EE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127CEEA2" w14:textId="75D19010" w:rsidR="00C10145" w:rsidRPr="003F1D30" w:rsidRDefault="00C10145" w:rsidP="00C1014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5DDB7BCA" w14:textId="1EA88E33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i/>
                <w:iCs/>
                <w:sz w:val="21"/>
                <w:szCs w:val="21"/>
              </w:rPr>
              <w:t>R743W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4828E467" w14:textId="4363FA24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63CF0C19" w14:textId="6D801915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190FFC44" w14:textId="664F2AF2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154D86BC" w14:textId="70F07418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-1.6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5A369F74" w14:textId="062F6A8C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C901814" w14:textId="0BE6E12A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1A23C2A4" w14:textId="77777777" w:rsidTr="003C31EE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nil"/>
            </w:tcBorders>
          </w:tcPr>
          <w:p w14:paraId="55C4A22D" w14:textId="4DC4E589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H3F3A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nil"/>
            </w:tcBorders>
          </w:tcPr>
          <w:p w14:paraId="738E8464" w14:textId="479AB2E0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nil"/>
            </w:tcBorders>
          </w:tcPr>
          <w:p w14:paraId="3D79EDAF" w14:textId="666647EF" w:rsidR="00C10145" w:rsidRPr="003F1D30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09A02812" w14:textId="240182B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nil"/>
            </w:tcBorders>
          </w:tcPr>
          <w:p w14:paraId="602DF7AE" w14:textId="4E43DBFD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F1D30">
              <w:rPr>
                <w:rFonts w:ascii="Arial" w:hAnsi="Arial" w:cs="Arial"/>
                <w:b/>
                <w:bCs/>
                <w:sz w:val="21"/>
                <w:szCs w:val="21"/>
              </w:rPr>
              <w:t>6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5E83B071" w14:textId="550A4E44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0.5</w:t>
            </w:r>
            <w:r w:rsidRPr="003F1D3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nil"/>
            </w:tcBorders>
          </w:tcPr>
          <w:p w14:paraId="7D14BDE8" w14:textId="4A6394D1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8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</w:tcPr>
          <w:p w14:paraId="1FC66BD6" w14:textId="65B203D8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0.</w:t>
            </w:r>
            <w:r w:rsidR="001C0395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-1.6</w:t>
            </w:r>
          </w:p>
        </w:tc>
      </w:tr>
      <w:tr w:rsidR="00C10145" w:rsidRPr="003F1D30" w14:paraId="1BDC01B2" w14:textId="77777777" w:rsidTr="003C31EE">
        <w:trPr>
          <w:trHeight w:val="239"/>
          <w:jc w:val="center"/>
        </w:trPr>
        <w:tc>
          <w:tcPr>
            <w:tcW w:w="1889" w:type="dxa"/>
            <w:tcBorders>
              <w:top w:val="nil"/>
              <w:bottom w:val="single" w:sz="4" w:space="0" w:color="808080" w:themeColor="background1" w:themeShade="80"/>
            </w:tcBorders>
          </w:tcPr>
          <w:p w14:paraId="7A7FFDF5" w14:textId="77777777" w:rsidR="00C10145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bottom w:val="single" w:sz="4" w:space="0" w:color="808080" w:themeColor="background1" w:themeShade="80"/>
            </w:tcBorders>
          </w:tcPr>
          <w:p w14:paraId="1B3E89E1" w14:textId="03F10D62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K28M</w:t>
            </w:r>
          </w:p>
        </w:tc>
        <w:tc>
          <w:tcPr>
            <w:tcW w:w="1754" w:type="dxa"/>
            <w:tcBorders>
              <w:top w:val="nil"/>
              <w:bottom w:val="single" w:sz="4" w:space="0" w:color="808080" w:themeColor="background1" w:themeShade="80"/>
            </w:tcBorders>
          </w:tcPr>
          <w:p w14:paraId="493C498A" w14:textId="5B91F5CF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28DE13F1" w14:textId="098FF3D3" w:rsidR="00C10145" w:rsidRPr="009766AB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66AB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nil"/>
              <w:bottom w:val="single" w:sz="4" w:space="0" w:color="808080" w:themeColor="background1" w:themeShade="80"/>
            </w:tcBorders>
          </w:tcPr>
          <w:p w14:paraId="6AAFD219" w14:textId="1C48D93B" w:rsidR="00C10145" w:rsidRPr="009766AB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766AB">
              <w:rPr>
                <w:rFonts w:ascii="Arial" w:hAnsi="Arial" w:cs="Arial"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61C0935" w14:textId="2E42BC75" w:rsidR="00C10145" w:rsidRPr="009766AB" w:rsidRDefault="00C10145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9766AB">
              <w:rPr>
                <w:rFonts w:ascii="Arial" w:hAnsi="Arial" w:cs="Arial"/>
                <w:color w:val="000000"/>
                <w:sz w:val="21"/>
                <w:szCs w:val="21"/>
              </w:rPr>
              <w:t>-1.2-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7.9</w:t>
            </w:r>
          </w:p>
        </w:tc>
        <w:tc>
          <w:tcPr>
            <w:tcW w:w="1497" w:type="dxa"/>
            <w:tcBorders>
              <w:top w:val="nil"/>
              <w:bottom w:val="single" w:sz="4" w:space="0" w:color="808080" w:themeColor="background1" w:themeShade="80"/>
            </w:tcBorders>
          </w:tcPr>
          <w:p w14:paraId="2C9A2752" w14:textId="3C6D4DAF" w:rsidR="00C10145" w:rsidRPr="009766AB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0E35260" w14:textId="64D5D726" w:rsidR="00C10145" w:rsidRPr="0087765C" w:rsidRDefault="00C10145" w:rsidP="00C10145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7765C">
              <w:rPr>
                <w:rFonts w:ascii="Arial" w:hAnsi="Arial" w:cs="Arial"/>
                <w:color w:val="000000"/>
                <w:sz w:val="21"/>
                <w:szCs w:val="21"/>
              </w:rPr>
              <w:t>0.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-0.0</w:t>
            </w:r>
          </w:p>
        </w:tc>
      </w:tr>
      <w:tr w:rsidR="00C10145" w:rsidRPr="003F1D30" w14:paraId="6FD386D1" w14:textId="77777777" w:rsidTr="003C31EE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5C235C" w14:textId="5AC33F3A" w:rsidR="00C10145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HIST1H3B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7C545E2" w14:textId="02CC12F0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616B131" w14:textId="1317A2FF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F986038" w14:textId="2EC1CF72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3B01FC2" w14:textId="6A847F3C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3.3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36BF2008" w14:textId="1FA9F5FE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1.2-7.9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D3CA27B" w14:textId="2D48FE48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0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14:paraId="7A321EC6" w14:textId="5DB68FB5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-0.0</w:t>
            </w:r>
          </w:p>
        </w:tc>
      </w:tr>
      <w:tr w:rsidR="00C10145" w:rsidRPr="003F1D30" w14:paraId="7CC1D0E9" w14:textId="77777777" w:rsidTr="003C31EE">
        <w:trPr>
          <w:trHeight w:val="239"/>
          <w:jc w:val="center"/>
        </w:trPr>
        <w:tc>
          <w:tcPr>
            <w:tcW w:w="1889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69D21F84" w14:textId="2CA771B4" w:rsidR="00C10145" w:rsidRDefault="00C10145" w:rsidP="00C101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IDH2</w:t>
            </w:r>
          </w:p>
        </w:tc>
        <w:tc>
          <w:tcPr>
            <w:tcW w:w="162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3D100037" w14:textId="41B5EA78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ll</w:t>
            </w:r>
          </w:p>
        </w:tc>
        <w:tc>
          <w:tcPr>
            <w:tcW w:w="1754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9E52216" w14:textId="0CD4CE02" w:rsidR="00C10145" w:rsidRDefault="00C10145" w:rsidP="00C1014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sym w:font="Symbol" w:char="F02D"/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5659733E" w14:textId="1E2533CB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641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40A6F5C7" w14:textId="58EA7614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1.7</w:t>
            </w:r>
          </w:p>
        </w:tc>
        <w:tc>
          <w:tcPr>
            <w:tcW w:w="1928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FAE7B" w14:textId="12B7C8BE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1.6-4.9</w:t>
            </w:r>
          </w:p>
        </w:tc>
        <w:tc>
          <w:tcPr>
            <w:tcW w:w="1497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04580B3" w14:textId="0EBE4720" w:rsidR="00C10145" w:rsidRPr="003F1D30" w:rsidRDefault="00E963DB" w:rsidP="00C1014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0.5</w:t>
            </w:r>
          </w:p>
        </w:tc>
        <w:tc>
          <w:tcPr>
            <w:tcW w:w="145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7089A" w14:textId="3A877721" w:rsidR="00C10145" w:rsidRPr="003F1D30" w:rsidRDefault="00C10145" w:rsidP="00C10145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-</w:t>
            </w:r>
            <w:r w:rsidR="00E963DB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2-1.2</w:t>
            </w:r>
          </w:p>
        </w:tc>
      </w:tr>
      <w:tr w:rsidR="00C10145" w:rsidRPr="003F1D30" w14:paraId="3C13FAFD" w14:textId="77777777" w:rsidTr="00100CF6">
        <w:trPr>
          <w:trHeight w:val="239"/>
          <w:jc w:val="center"/>
        </w:trPr>
        <w:tc>
          <w:tcPr>
            <w:tcW w:w="13423" w:type="dxa"/>
            <w:gridSpan w:val="8"/>
            <w:tcBorders>
              <w:top w:val="single" w:sz="4" w:space="0" w:color="auto"/>
              <w:bottom w:val="nil"/>
            </w:tcBorders>
          </w:tcPr>
          <w:p w14:paraId="78ABC538" w14:textId="77777777" w:rsidR="00C10145" w:rsidRPr="003F1D30" w:rsidRDefault="00C10145" w:rsidP="00C1014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The denominator used for the percentages values in these columns was 60, reflective of the number of samples tested</w:t>
            </w:r>
          </w:p>
          <w:p w14:paraId="461F5BDD" w14:textId="45400814" w:rsidR="00C10145" w:rsidRPr="003F1D30" w:rsidRDefault="00C10145" w:rsidP="00C10145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F1D30">
              <w:rPr>
                <w:rFonts w:ascii="Arial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 xml:space="preserve">The denominator used for the percentages values in these columns was </w:t>
            </w:r>
            <w:proofErr w:type="gramStart"/>
            <w:r w:rsidR="0077254E">
              <w:rPr>
                <w:rFonts w:ascii="Arial" w:hAnsi="Arial" w:cs="Arial"/>
                <w:color w:val="000000"/>
                <w:sz w:val="21"/>
                <w:szCs w:val="21"/>
              </w:rPr>
              <w:t xml:space="preserve">391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>reflective</w:t>
            </w:r>
            <w:proofErr w:type="gramEnd"/>
            <w:r w:rsidRPr="003F1D30">
              <w:rPr>
                <w:rFonts w:ascii="Arial" w:hAnsi="Arial" w:cs="Arial"/>
                <w:color w:val="000000"/>
                <w:sz w:val="21"/>
                <w:szCs w:val="21"/>
              </w:rPr>
              <w:t xml:space="preserve"> of the number of case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tested for gene mutation</w:t>
            </w:r>
            <w:r w:rsidR="00481943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</w:tr>
    </w:tbl>
    <w:p w14:paraId="5599AD0C" w14:textId="2D8901C8" w:rsidR="004460FF" w:rsidRDefault="004460FF"/>
    <w:p w14:paraId="62E75F37" w14:textId="6CB56497" w:rsidR="009C3BEA" w:rsidRDefault="009C3BEA"/>
    <w:sectPr w:rsidR="009C3BEA" w:rsidSect="00E867A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CC161" w14:textId="77777777" w:rsidR="00064674" w:rsidRDefault="00064674" w:rsidP="00DA52A4">
      <w:r>
        <w:separator/>
      </w:r>
    </w:p>
  </w:endnote>
  <w:endnote w:type="continuationSeparator" w:id="0">
    <w:p w14:paraId="2E934A9E" w14:textId="77777777" w:rsidR="00064674" w:rsidRDefault="00064674" w:rsidP="00DA5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FCD06B" w14:textId="77777777" w:rsidR="00064674" w:rsidRDefault="00064674" w:rsidP="00DA52A4">
      <w:r>
        <w:separator/>
      </w:r>
    </w:p>
  </w:footnote>
  <w:footnote w:type="continuationSeparator" w:id="0">
    <w:p w14:paraId="6547EF92" w14:textId="77777777" w:rsidR="00064674" w:rsidRDefault="00064674" w:rsidP="00DA52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088AB9" w14:textId="680CDC33" w:rsidR="00DA52A4" w:rsidRDefault="00DA52A4">
    <w:pPr>
      <w:pStyle w:val="Header"/>
    </w:pPr>
  </w:p>
  <w:p w14:paraId="50687408" w14:textId="77777777" w:rsidR="00DA52A4" w:rsidRDefault="00DA52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59"/>
    <w:rsid w:val="00002A9E"/>
    <w:rsid w:val="00035435"/>
    <w:rsid w:val="00043AB1"/>
    <w:rsid w:val="00044DFC"/>
    <w:rsid w:val="00064674"/>
    <w:rsid w:val="000A4B2B"/>
    <w:rsid w:val="000A4FF4"/>
    <w:rsid w:val="000A6028"/>
    <w:rsid w:val="000C129D"/>
    <w:rsid w:val="000C7995"/>
    <w:rsid w:val="000D32CF"/>
    <w:rsid w:val="00100CF6"/>
    <w:rsid w:val="00103494"/>
    <w:rsid w:val="001133CD"/>
    <w:rsid w:val="001172B3"/>
    <w:rsid w:val="001438EE"/>
    <w:rsid w:val="00150264"/>
    <w:rsid w:val="00171AE6"/>
    <w:rsid w:val="0019124E"/>
    <w:rsid w:val="001918CB"/>
    <w:rsid w:val="001A3156"/>
    <w:rsid w:val="001A38A2"/>
    <w:rsid w:val="001B0134"/>
    <w:rsid w:val="001B0C32"/>
    <w:rsid w:val="001C0395"/>
    <w:rsid w:val="001C3569"/>
    <w:rsid w:val="001C76C8"/>
    <w:rsid w:val="00200BE9"/>
    <w:rsid w:val="00202F39"/>
    <w:rsid w:val="00233539"/>
    <w:rsid w:val="0023616F"/>
    <w:rsid w:val="00280048"/>
    <w:rsid w:val="002806DB"/>
    <w:rsid w:val="00282BF3"/>
    <w:rsid w:val="002B730A"/>
    <w:rsid w:val="002C53A4"/>
    <w:rsid w:val="00310093"/>
    <w:rsid w:val="003559FC"/>
    <w:rsid w:val="00366309"/>
    <w:rsid w:val="00370E39"/>
    <w:rsid w:val="00380C5C"/>
    <w:rsid w:val="003A006E"/>
    <w:rsid w:val="003A74E7"/>
    <w:rsid w:val="003C31EE"/>
    <w:rsid w:val="003C3787"/>
    <w:rsid w:val="003D44F9"/>
    <w:rsid w:val="003D7EB9"/>
    <w:rsid w:val="003F1D30"/>
    <w:rsid w:val="003F4A57"/>
    <w:rsid w:val="00416126"/>
    <w:rsid w:val="00422BBB"/>
    <w:rsid w:val="00431E2F"/>
    <w:rsid w:val="00434492"/>
    <w:rsid w:val="00436E05"/>
    <w:rsid w:val="004460FF"/>
    <w:rsid w:val="00460AD9"/>
    <w:rsid w:val="00471740"/>
    <w:rsid w:val="00481943"/>
    <w:rsid w:val="004B3C32"/>
    <w:rsid w:val="004C62A9"/>
    <w:rsid w:val="004D4564"/>
    <w:rsid w:val="004E12E2"/>
    <w:rsid w:val="00500B82"/>
    <w:rsid w:val="00506457"/>
    <w:rsid w:val="005107A7"/>
    <w:rsid w:val="00525965"/>
    <w:rsid w:val="00532D87"/>
    <w:rsid w:val="00536589"/>
    <w:rsid w:val="00543556"/>
    <w:rsid w:val="00547367"/>
    <w:rsid w:val="00561DD3"/>
    <w:rsid w:val="00562941"/>
    <w:rsid w:val="00575B14"/>
    <w:rsid w:val="005828A4"/>
    <w:rsid w:val="005A2FB6"/>
    <w:rsid w:val="00601BEF"/>
    <w:rsid w:val="0062382B"/>
    <w:rsid w:val="00623B96"/>
    <w:rsid w:val="006262D5"/>
    <w:rsid w:val="00670CD1"/>
    <w:rsid w:val="00695214"/>
    <w:rsid w:val="006E5A1A"/>
    <w:rsid w:val="0071150E"/>
    <w:rsid w:val="00723B15"/>
    <w:rsid w:val="00733CBF"/>
    <w:rsid w:val="0074377C"/>
    <w:rsid w:val="007474AC"/>
    <w:rsid w:val="00757C8D"/>
    <w:rsid w:val="00767B3C"/>
    <w:rsid w:val="0077254E"/>
    <w:rsid w:val="00796056"/>
    <w:rsid w:val="007B2492"/>
    <w:rsid w:val="007F6BDE"/>
    <w:rsid w:val="00801801"/>
    <w:rsid w:val="00805507"/>
    <w:rsid w:val="00826EB7"/>
    <w:rsid w:val="00837C5C"/>
    <w:rsid w:val="008466A9"/>
    <w:rsid w:val="0087765C"/>
    <w:rsid w:val="008A0D45"/>
    <w:rsid w:val="008B1482"/>
    <w:rsid w:val="008B26D5"/>
    <w:rsid w:val="008C2C4B"/>
    <w:rsid w:val="008C41E8"/>
    <w:rsid w:val="008F5BA9"/>
    <w:rsid w:val="008F5DC3"/>
    <w:rsid w:val="008F5ED7"/>
    <w:rsid w:val="00914F44"/>
    <w:rsid w:val="00925F16"/>
    <w:rsid w:val="00945019"/>
    <w:rsid w:val="00954F6A"/>
    <w:rsid w:val="00961B81"/>
    <w:rsid w:val="00961BD1"/>
    <w:rsid w:val="009762F8"/>
    <w:rsid w:val="009766AB"/>
    <w:rsid w:val="00980582"/>
    <w:rsid w:val="0099691B"/>
    <w:rsid w:val="009B1705"/>
    <w:rsid w:val="009C3BEA"/>
    <w:rsid w:val="009C6C9C"/>
    <w:rsid w:val="009D1897"/>
    <w:rsid w:val="009D76CA"/>
    <w:rsid w:val="009E60B9"/>
    <w:rsid w:val="00A017FB"/>
    <w:rsid w:val="00A232BD"/>
    <w:rsid w:val="00A245EF"/>
    <w:rsid w:val="00A25D11"/>
    <w:rsid w:val="00A53A87"/>
    <w:rsid w:val="00A5553E"/>
    <w:rsid w:val="00A72D51"/>
    <w:rsid w:val="00A77F63"/>
    <w:rsid w:val="00A9270D"/>
    <w:rsid w:val="00AA5FF9"/>
    <w:rsid w:val="00AC1ED0"/>
    <w:rsid w:val="00AD5467"/>
    <w:rsid w:val="00AE7C41"/>
    <w:rsid w:val="00B00EF3"/>
    <w:rsid w:val="00B01623"/>
    <w:rsid w:val="00B05066"/>
    <w:rsid w:val="00B10346"/>
    <w:rsid w:val="00B42D1A"/>
    <w:rsid w:val="00B549A8"/>
    <w:rsid w:val="00B83856"/>
    <w:rsid w:val="00B85D87"/>
    <w:rsid w:val="00B8760E"/>
    <w:rsid w:val="00B959BD"/>
    <w:rsid w:val="00BA31CD"/>
    <w:rsid w:val="00BB6BEA"/>
    <w:rsid w:val="00BB6EBC"/>
    <w:rsid w:val="00C05FC4"/>
    <w:rsid w:val="00C10145"/>
    <w:rsid w:val="00C167C4"/>
    <w:rsid w:val="00C32C35"/>
    <w:rsid w:val="00C6227F"/>
    <w:rsid w:val="00C64BAF"/>
    <w:rsid w:val="00C836EF"/>
    <w:rsid w:val="00C918AA"/>
    <w:rsid w:val="00C9300D"/>
    <w:rsid w:val="00C9575D"/>
    <w:rsid w:val="00CA2659"/>
    <w:rsid w:val="00CB3EB5"/>
    <w:rsid w:val="00CB58AB"/>
    <w:rsid w:val="00D334DF"/>
    <w:rsid w:val="00D42498"/>
    <w:rsid w:val="00D5561E"/>
    <w:rsid w:val="00D6346E"/>
    <w:rsid w:val="00D7065B"/>
    <w:rsid w:val="00D733DE"/>
    <w:rsid w:val="00DA0777"/>
    <w:rsid w:val="00DA52A4"/>
    <w:rsid w:val="00DB6C9F"/>
    <w:rsid w:val="00DC038F"/>
    <w:rsid w:val="00DC0514"/>
    <w:rsid w:val="00DC06D0"/>
    <w:rsid w:val="00DC63FD"/>
    <w:rsid w:val="00DD2ABF"/>
    <w:rsid w:val="00DE367A"/>
    <w:rsid w:val="00E14645"/>
    <w:rsid w:val="00E147A8"/>
    <w:rsid w:val="00E220F1"/>
    <w:rsid w:val="00E266A0"/>
    <w:rsid w:val="00E3203A"/>
    <w:rsid w:val="00E45BB5"/>
    <w:rsid w:val="00E464D5"/>
    <w:rsid w:val="00E867A0"/>
    <w:rsid w:val="00E963DB"/>
    <w:rsid w:val="00EC38E4"/>
    <w:rsid w:val="00EC72A0"/>
    <w:rsid w:val="00ED0344"/>
    <w:rsid w:val="00EE3F64"/>
    <w:rsid w:val="00EF7968"/>
    <w:rsid w:val="00F00AB0"/>
    <w:rsid w:val="00F25809"/>
    <w:rsid w:val="00F3431C"/>
    <w:rsid w:val="00F369D4"/>
    <w:rsid w:val="00F40CC5"/>
    <w:rsid w:val="00F5217D"/>
    <w:rsid w:val="00F643D8"/>
    <w:rsid w:val="00F645A0"/>
    <w:rsid w:val="00F65DA3"/>
    <w:rsid w:val="00F708BB"/>
    <w:rsid w:val="00F7716D"/>
    <w:rsid w:val="00F82BE4"/>
    <w:rsid w:val="00F86566"/>
    <w:rsid w:val="00FA3917"/>
    <w:rsid w:val="00FD4040"/>
    <w:rsid w:val="00FF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D671E2"/>
  <w15:chartTrackingRefBased/>
  <w15:docId w15:val="{EE3AEA9F-3227-A347-B742-E87D706B0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3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1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82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52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2A4"/>
  </w:style>
  <w:style w:type="paragraph" w:styleId="Footer">
    <w:name w:val="footer"/>
    <w:basedOn w:val="Normal"/>
    <w:link w:val="FooterChar"/>
    <w:uiPriority w:val="99"/>
    <w:unhideWhenUsed/>
    <w:rsid w:val="00DA52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i, Rami Ziad</dc:creator>
  <cp:keywords/>
  <dc:description/>
  <cp:lastModifiedBy>chn off27</cp:lastModifiedBy>
  <cp:revision>13</cp:revision>
  <cp:lastPrinted>2019-10-21T17:51:00Z</cp:lastPrinted>
  <dcterms:created xsi:type="dcterms:W3CDTF">2020-06-11T23:47:00Z</dcterms:created>
  <dcterms:modified xsi:type="dcterms:W3CDTF">2020-11-17T12:09:00Z</dcterms:modified>
</cp:coreProperties>
</file>